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BC367" w14:textId="10DE221E" w:rsidR="008C30C0" w:rsidRPr="00F673BF" w:rsidRDefault="00F673BF" w:rsidP="008C30C0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673BF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C30C0" w:rsidRPr="00F673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73BF">
        <w:rPr>
          <w:rFonts w:ascii="Times New Roman" w:hAnsi="Times New Roman" w:cs="Times New Roman"/>
          <w:b/>
          <w:sz w:val="24"/>
          <w:szCs w:val="24"/>
        </w:rPr>
        <w:t>15</w:t>
      </w:r>
      <w:r w:rsidR="008C30C0" w:rsidRPr="00F673BF">
        <w:rPr>
          <w:rFonts w:ascii="Times New Roman" w:hAnsi="Times New Roman" w:cs="Times New Roman"/>
          <w:b/>
          <w:sz w:val="24"/>
          <w:szCs w:val="24"/>
        </w:rPr>
        <w:t>.</w:t>
      </w:r>
      <w:r w:rsidR="008C30C0" w:rsidRPr="00F673BF">
        <w:rPr>
          <w:rFonts w:ascii="Times New Roman" w:hAnsi="Times New Roman" w:cs="Times New Roman"/>
          <w:sz w:val="24"/>
          <w:szCs w:val="24"/>
        </w:rPr>
        <w:t xml:space="preserve"> </w:t>
      </w:r>
      <w:r w:rsidR="008C30C0" w:rsidRPr="00F673BF">
        <w:rPr>
          <w:rFonts w:ascii="Times New Roman" w:hAnsi="Times New Roman" w:cs="Times New Roman"/>
          <w:b/>
          <w:sz w:val="24"/>
          <w:szCs w:val="24"/>
        </w:rPr>
        <w:t xml:space="preserve">Influence of treatment variables (drug, pregnancy, abortion) on </w:t>
      </w:r>
      <w:r w:rsidR="00131DE4">
        <w:rPr>
          <w:rFonts w:ascii="Times New Roman" w:hAnsi="Times New Roman" w:cs="Times New Roman"/>
          <w:b/>
          <w:sz w:val="24"/>
          <w:szCs w:val="24"/>
        </w:rPr>
        <w:t>percentage time immobile in home-cage</w:t>
      </w:r>
      <w:r w:rsidR="008C30C0" w:rsidRPr="00F673BF">
        <w:rPr>
          <w:rFonts w:ascii="Times New Roman" w:hAnsi="Times New Roman" w:cs="Times New Roman"/>
          <w:b/>
          <w:sz w:val="24"/>
          <w:szCs w:val="24"/>
        </w:rPr>
        <w:t>.</w:t>
      </w:r>
      <w:r w:rsidR="008C30C0" w:rsidRPr="00F673BF">
        <w:rPr>
          <w:rFonts w:ascii="Times New Roman" w:hAnsi="Times New Roman" w:cs="Times New Roman"/>
          <w:sz w:val="24"/>
          <w:szCs w:val="24"/>
        </w:rPr>
        <w:t xml:space="preserve"> Effect sizes (β values) </w:t>
      </w:r>
      <w:proofErr w:type="gramStart"/>
      <w:r w:rsidR="008C30C0" w:rsidRPr="00F673BF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8C30C0" w:rsidRPr="00F673BF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8C30C0" w:rsidRPr="00F673BF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8C30C0" w:rsidRPr="00F673BF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8C30C0" w:rsidRPr="00F673BF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8C30C0" w:rsidRPr="00F673BF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8C30C0" w:rsidRPr="00F673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C30C0" w:rsidRPr="00F673BF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8C30C0" w:rsidRPr="00F673BF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8C30C0" w:rsidRPr="00F673BF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15"/>
        <w:gridCol w:w="899"/>
        <w:gridCol w:w="850"/>
        <w:gridCol w:w="1843"/>
        <w:gridCol w:w="851"/>
        <w:gridCol w:w="850"/>
        <w:gridCol w:w="1843"/>
      </w:tblGrid>
      <w:tr w:rsidR="008C30C0" w:rsidRPr="0081539A" w14:paraId="5B8224C2" w14:textId="77777777" w:rsidTr="00D5138E">
        <w:trPr>
          <w:trHeight w:val="424"/>
        </w:trPr>
        <w:tc>
          <w:tcPr>
            <w:tcW w:w="2215" w:type="dxa"/>
            <w:vMerge w:val="restart"/>
            <w:vAlign w:val="center"/>
          </w:tcPr>
          <w:p w14:paraId="07A41758" w14:textId="77777777" w:rsidR="008C30C0" w:rsidRPr="0081539A" w:rsidRDefault="008C30C0" w:rsidP="00D513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D20450A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1A0561B5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8C30C0" w:rsidRPr="0081539A" w14:paraId="7F4838A7" w14:textId="77777777" w:rsidTr="00D5138E">
        <w:tc>
          <w:tcPr>
            <w:tcW w:w="2215" w:type="dxa"/>
            <w:vMerge/>
            <w:vAlign w:val="center"/>
          </w:tcPr>
          <w:p w14:paraId="2AC915AC" w14:textId="77777777" w:rsidR="008C30C0" w:rsidRPr="0081539A" w:rsidRDefault="008C30C0" w:rsidP="00D513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7F51303C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68B47C4F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6F11CF1E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1943ABBC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54200C42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6C832C52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8C30C0" w:rsidRPr="0081539A" w14:paraId="65D9DA83" w14:textId="77777777" w:rsidTr="00D5138E">
        <w:tc>
          <w:tcPr>
            <w:tcW w:w="2215" w:type="dxa"/>
            <w:vAlign w:val="center"/>
          </w:tcPr>
          <w:p w14:paraId="10B24A0B" w14:textId="77777777" w:rsidR="008C30C0" w:rsidRPr="0081539A" w:rsidRDefault="008C30C0" w:rsidP="00D5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22CF46B7" w14:textId="745078FB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8</w:t>
            </w:r>
          </w:p>
        </w:tc>
        <w:tc>
          <w:tcPr>
            <w:tcW w:w="850" w:type="dxa"/>
            <w:vAlign w:val="center"/>
          </w:tcPr>
          <w:p w14:paraId="04D88F3C" w14:textId="376E5BC2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843" w:type="dxa"/>
            <w:vAlign w:val="center"/>
          </w:tcPr>
          <w:p w14:paraId="02FB9F7B" w14:textId="2CC2FE78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A21EB62" w14:textId="585595F2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8</w:t>
            </w:r>
          </w:p>
        </w:tc>
        <w:tc>
          <w:tcPr>
            <w:tcW w:w="850" w:type="dxa"/>
            <w:vAlign w:val="center"/>
          </w:tcPr>
          <w:p w14:paraId="524FBCD5" w14:textId="4578C6D0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843" w:type="dxa"/>
            <w:vAlign w:val="center"/>
          </w:tcPr>
          <w:p w14:paraId="580C2AFC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30C0" w:rsidRPr="0081539A" w14:paraId="4DF9113B" w14:textId="77777777" w:rsidTr="00D5138E">
        <w:tc>
          <w:tcPr>
            <w:tcW w:w="2215" w:type="dxa"/>
            <w:vAlign w:val="center"/>
          </w:tcPr>
          <w:p w14:paraId="71A0D30A" w14:textId="77777777" w:rsidR="008C30C0" w:rsidRPr="0081539A" w:rsidRDefault="008C30C0" w:rsidP="00D5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41CD25B6" w14:textId="70EE0A0D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.9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2C935A" w14:textId="762501C0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1DD48A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E6F7AE3" w14:textId="57CCDB04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26</w:t>
            </w:r>
          </w:p>
        </w:tc>
        <w:tc>
          <w:tcPr>
            <w:tcW w:w="850" w:type="dxa"/>
            <w:vAlign w:val="center"/>
          </w:tcPr>
          <w:p w14:paraId="55CA3E9D" w14:textId="0DE8396E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843" w:type="dxa"/>
            <w:vAlign w:val="center"/>
          </w:tcPr>
          <w:p w14:paraId="4AD0F94E" w14:textId="1CFC93C3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0C0" w:rsidRPr="0081539A" w14:paraId="53ABB2A0" w14:textId="77777777" w:rsidTr="00D5138E">
        <w:tc>
          <w:tcPr>
            <w:tcW w:w="2215" w:type="dxa"/>
            <w:vAlign w:val="center"/>
          </w:tcPr>
          <w:p w14:paraId="6716F3DA" w14:textId="77777777" w:rsidR="008C30C0" w:rsidRPr="0081539A" w:rsidRDefault="008C30C0" w:rsidP="00D5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7695CFDA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53E058" w14:textId="06E2D584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.559</w:t>
            </w:r>
          </w:p>
        </w:tc>
        <w:tc>
          <w:tcPr>
            <w:tcW w:w="850" w:type="dxa"/>
            <w:vAlign w:val="center"/>
          </w:tcPr>
          <w:p w14:paraId="68D27D70" w14:textId="6DB7E538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14:paraId="6E231A0F" w14:textId="77777777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8C30C0" w:rsidRPr="0081539A" w14:paraId="0654E188" w14:textId="77777777" w:rsidTr="00D5138E">
        <w:tc>
          <w:tcPr>
            <w:tcW w:w="2215" w:type="dxa"/>
            <w:vAlign w:val="center"/>
          </w:tcPr>
          <w:p w14:paraId="600B9C6C" w14:textId="77777777" w:rsidR="008C30C0" w:rsidRPr="0081539A" w:rsidRDefault="008C30C0" w:rsidP="00D51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87CB7FF" w14:textId="41820FA0" w:rsidR="008C30C0" w:rsidRPr="0081539A" w:rsidRDefault="008C30C0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3544" w:type="dxa"/>
            <w:gridSpan w:val="3"/>
            <w:vAlign w:val="center"/>
          </w:tcPr>
          <w:p w14:paraId="23AB8688" w14:textId="32A716F7" w:rsidR="008C30C0" w:rsidRPr="0081539A" w:rsidRDefault="00B21DC2" w:rsidP="00D51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</w:tbl>
    <w:p w14:paraId="23F25696" w14:textId="77777777" w:rsidR="00516969" w:rsidRPr="0081539A" w:rsidRDefault="00516969"/>
    <w:sectPr w:rsidR="00516969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EC1C39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9:02:00Z</dcterms:created>
  <dcterms:modified xsi:type="dcterms:W3CDTF">2019-02-19T19:02:00Z</dcterms:modified>
</cp:coreProperties>
</file>